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E54" w:rsidRPr="00F12FAD" w:rsidRDefault="00DF3E54" w:rsidP="00DF3E54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Pr="00F12FA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: Table S1.</w:t>
      </w:r>
      <w:r w:rsidRPr="00F12FAD">
        <w:rPr>
          <w:rFonts w:ascii="Times New Roman" w:hAnsi="Times New Roman" w:cs="Times New Roman"/>
        </w:rPr>
        <w:t xml:space="preserve"> </w:t>
      </w:r>
      <w:r w:rsidRPr="00F12FA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</w:t>
      </w:r>
      <w:r w:rsidRPr="00F12FAD">
        <w:rPr>
          <w:rFonts w:ascii="Times New Roman" w:hAnsi="Times New Roman" w:cs="Times New Roman"/>
          <w:b/>
        </w:rPr>
        <w:t xml:space="preserve">nvironmental layers </w:t>
      </w:r>
      <w:r>
        <w:rPr>
          <w:rFonts w:ascii="Times New Roman" w:hAnsi="Times New Roman" w:cs="Times New Roman"/>
          <w:b/>
        </w:rPr>
        <w:t>co</w:t>
      </w:r>
      <w:bookmarkStart w:id="0" w:name="_GoBack"/>
      <w:bookmarkEnd w:id="0"/>
      <w:r>
        <w:rPr>
          <w:rFonts w:ascii="Times New Roman" w:hAnsi="Times New Roman" w:cs="Times New Roman"/>
          <w:b/>
        </w:rPr>
        <w:t>nsidered for use in the mosquito species distribution models</w:t>
      </w:r>
      <w:r w:rsidRPr="00F12FAD">
        <w:rPr>
          <w:rFonts w:ascii="Times New Roman" w:hAnsi="Times New Roman" w:cs="Times New Roman"/>
          <w:b/>
        </w:rPr>
        <w:t>.</w:t>
      </w:r>
      <w:r w:rsidRPr="00F12FAD">
        <w:rPr>
          <w:rFonts w:ascii="Times New Roman" w:hAnsi="Times New Roman" w:cs="Times New Roman"/>
        </w:rPr>
        <w:t xml:space="preserve"> 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9540"/>
      </w:tblGrid>
      <w:tr w:rsidR="00E64CCF" w:rsidRPr="00F12FAD">
        <w:tc>
          <w:tcPr>
            <w:tcW w:w="9540" w:type="dxa"/>
            <w:tcMar>
              <w:left w:w="0" w:type="dxa"/>
              <w:right w:w="0" w:type="dxa"/>
            </w:tcMar>
          </w:tcPr>
          <w:tbl>
            <w:tblPr>
              <w:tblW w:w="9720" w:type="dxa"/>
              <w:tblLayout w:type="fixed"/>
              <w:tblLook w:val="00A0" w:firstRow="1" w:lastRow="0" w:firstColumn="1" w:lastColumn="0" w:noHBand="0" w:noVBand="0"/>
            </w:tblPr>
            <w:tblGrid>
              <w:gridCol w:w="1980"/>
              <w:gridCol w:w="3240"/>
              <w:gridCol w:w="1440"/>
              <w:gridCol w:w="1170"/>
              <w:gridCol w:w="1890"/>
            </w:tblGrid>
            <w:tr w:rsidR="00822E9B" w:rsidRPr="00F12FAD" w:rsidTr="00162AE0">
              <w:tc>
                <w:tcPr>
                  <w:tcW w:w="198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b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Explanation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D96173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Data </w:t>
                  </w:r>
                  <w:r w:rsidR="00822E9B" w:rsidRPr="00F12FA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Source</w:t>
                  </w:r>
                  <w:r w:rsidR="00822E9B" w:rsidRPr="00F12FAD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</w:rPr>
                    <w:t>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Native Spatial Resolution</w:t>
                  </w:r>
                </w:p>
              </w:tc>
              <w:tc>
                <w:tcPr>
                  <w:tcW w:w="1890" w:type="dxa"/>
                </w:tcPr>
                <w:p w:rsidR="00822E9B" w:rsidRPr="00F12FAD" w:rsidRDefault="005D7D6A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Data </w:t>
                  </w:r>
                  <w:r w:rsidR="00822E9B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Range</w:t>
                  </w:r>
                  <w:r w:rsidR="00C620A9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 xml:space="preserve"> in Study Area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istForest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tance from any forest patch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Land Cover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 m</w:t>
                  </w:r>
                </w:p>
              </w:tc>
              <w:tc>
                <w:tcPr>
                  <w:tcW w:w="189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 xml:space="preserve">0.0 </w:t>
                  </w:r>
                  <w:r w:rsidR="005D7D6A">
                    <w:rPr>
                      <w:rFonts w:ascii="Times New Roman" w:eastAsia="Times New Roman" w:hAnsi="Times New Roman" w:cs="Times New Roman"/>
                      <w:sz w:val="20"/>
                    </w:rPr>
                    <w:t>–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 xml:space="preserve"> 1</w:t>
                  </w:r>
                  <w:r w:rsidR="005D7D6A">
                    <w:rPr>
                      <w:rFonts w:ascii="Times New Roman" w:eastAsia="Times New Roman" w:hAnsi="Times New Roman" w:cs="Times New Roman"/>
                      <w:sz w:val="20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336.6 m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istForestMed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Distance from </w:t>
                  </w:r>
                  <w:r w:rsidRPr="00FC6221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dium to large (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≥</w:t>
                  </w:r>
                  <w:r w:rsidRPr="00FC6221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52 k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) forest patches 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Land Cover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 m</w:t>
                  </w:r>
                </w:p>
              </w:tc>
              <w:tc>
                <w:tcPr>
                  <w:tcW w:w="189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 xml:space="preserve">0.0 </w:t>
                  </w:r>
                  <w:r w:rsidR="005D7D6A">
                    <w:rPr>
                      <w:rFonts w:ascii="Times New Roman" w:eastAsia="Times New Roman" w:hAnsi="Times New Roman" w:cs="Times New Roman"/>
                      <w:sz w:val="20"/>
                    </w:rPr>
                    <w:t>–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 xml:space="preserve"> 12</w:t>
                  </w:r>
                  <w:r w:rsidR="005D7D6A">
                    <w:rPr>
                      <w:rFonts w:ascii="Times New Roman" w:eastAsia="Times New Roman" w:hAnsi="Times New Roman" w:cs="Times New Roman"/>
                      <w:sz w:val="20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756.9 m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istForestLarge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tance from large (≥ 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14 k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) forest patches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Land Cover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 m</w:t>
                  </w:r>
                </w:p>
              </w:tc>
              <w:tc>
                <w:tcPr>
                  <w:tcW w:w="189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0.0- 17</w:t>
                  </w:r>
                  <w:r w:rsidR="005D7D6A">
                    <w:rPr>
                      <w:rFonts w:ascii="Times New Roman" w:eastAsia="Times New Roman" w:hAnsi="Times New Roman" w:cs="Times New Roman"/>
                      <w:sz w:val="20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406.3 m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DistEdge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tance from patch edge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Land Cover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 m</w:t>
                  </w:r>
                </w:p>
              </w:tc>
              <w:tc>
                <w:tcPr>
                  <w:tcW w:w="189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0.0 - 268.3 m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atchSize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atch size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Land Cover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 m</w:t>
                  </w:r>
                </w:p>
              </w:tc>
              <w:tc>
                <w:tcPr>
                  <w:tcW w:w="1890" w:type="dxa"/>
                </w:tcPr>
                <w:p w:rsidR="00822E9B" w:rsidRPr="009C55AA" w:rsidRDefault="005D7D6A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576.3 - 1.2</w:t>
                  </w:r>
                  <w:r w:rsidR="00822E9B">
                    <w:rPr>
                      <w:rFonts w:ascii="Times New Roman" w:eastAsia="Times New Roman" w:hAnsi="Times New Roman" w:cs="Times New Roman"/>
                      <w:sz w:val="20"/>
                    </w:rPr>
                    <w:t xml:space="preserve"> x10</w:t>
                  </w:r>
                  <w:r w:rsidR="00822E9B">
                    <w:rPr>
                      <w:rFonts w:ascii="Times New Roman" w:eastAsia="Times New Roman" w:hAnsi="Times New Roman" w:cs="Times New Roman"/>
                      <w:sz w:val="20"/>
                      <w:vertAlign w:val="superscript"/>
                    </w:rPr>
                    <w:t>9</w:t>
                  </w:r>
                  <w:r w:rsidR="00BF47EA" w:rsidRPr="00BF47EA">
                    <w:rPr>
                      <w:rFonts w:ascii="Times New Roman" w:eastAsia="Times New Roman" w:hAnsi="Times New Roman" w:cs="Times New Roman"/>
                      <w:sz w:val="20"/>
                    </w:rPr>
                    <w:t xml:space="preserve"> m</w:t>
                  </w:r>
                  <w:r w:rsidR="00BF47EA">
                    <w:rPr>
                      <w:rFonts w:ascii="Times New Roman" w:eastAsia="Times New Roman" w:hAnsi="Times New Roman" w:cs="Times New Roman"/>
                      <w:sz w:val="20"/>
                      <w:vertAlign w:val="superscript"/>
                    </w:rPr>
                    <w:t>2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in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nimum NDVI, June 2009 to March 2011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F12FAD" w:rsidRDefault="005D7D6A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0.137 - 0.336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ax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ximum NDVI, June 2009 to March 2011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047A88" w:rsidRDefault="00047A88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40</w:t>
                  </w:r>
                  <w:r w:rsidR="00530C7A"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864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ean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NDVI, June 2009 to March 2011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047A88" w:rsidRDefault="00047A88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30C7A"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10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30C7A"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565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Ran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nge of NDVI, June 2009 to March 2011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047A88" w:rsidRDefault="005D7D6A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17</w:t>
                  </w:r>
                  <w:r w:rsid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7-0.662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Std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andard deviation of NDVI, June 2009 to March 2011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637D66" w:rsidRDefault="00047A88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0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55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0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8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inWet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inimum NDVI, July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-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047A88" w:rsidRDefault="00047A88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7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9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635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axWet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aximum NDVI, July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-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047A88" w:rsidRDefault="00047A88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40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864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eanWet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NDVI, July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-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047A88" w:rsidRDefault="00047A88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64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717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RanWet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Range of NDVI,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July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-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047A88" w:rsidRDefault="00047A88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0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80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549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StdWet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a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ndard deviation of NDVI, July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-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047A88" w:rsidRDefault="00047A88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0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Pr="00047A88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76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inON09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nimum NDVI, October/November 2009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34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758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axON09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ximum NDVI, October/November of 2009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5D7D6A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4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86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4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eanON09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NDVI, October/November 2009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98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800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RanON09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nge of NDVI, October/November of 2009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5D7D6A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001</w:t>
                  </w:r>
                  <w:r w:rsidR="00822E9B"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 w:rsid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0</w:t>
                  </w:r>
                  <w:r w:rsidR="00822E9B"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7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4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StdON09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andard deviation of NDVI, October/November 2009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000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59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inON10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nimum NDVI, October/November 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37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738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axON10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Maximum NDVI, 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October/November 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5D7D6A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75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784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eanON10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NDVI, October/November 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59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758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RanON10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nge of NDVI, October/November 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F12FAD" w:rsidRDefault="005D7D6A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0.000-0.293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StdON10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andard deviation of NDVI, October/November 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0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0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47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inON0910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nimum NDVI, October/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34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720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axON0910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ximum NDVI, October/ 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40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864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MeanON0910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NDVI, October/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F12FAD" w:rsidRDefault="005D7D6A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0.289-0.773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RanON0910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nge of NDVI, October/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F12FAD" w:rsidRDefault="005D7D6A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0.022-0.388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NDVIStdON0910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tandard deviation of NDVI, October/November 2009/2010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D13Q1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250 m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00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8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-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.</w:t>
                  </w:r>
                  <w:r w:rsidR="005D7D6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36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ATemp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nual mean temperature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”</w:t>
                  </w:r>
                </w:p>
              </w:tc>
              <w:tc>
                <w:tcPr>
                  <w:tcW w:w="189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26.2-28.6 C°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APrecip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nual precipitation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822E9B" w:rsidRPr="00822E9B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</w:t>
                  </w:r>
                  <w:r w:rsidR="00E7444F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,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31-1</w:t>
                  </w:r>
                  <w:r w:rsidR="00E7444F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,</w:t>
                  </w:r>
                  <w:r w:rsidRPr="00822E9B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72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mm</w:t>
                  </w:r>
                </w:p>
              </w:tc>
            </w:tr>
            <w:tr w:rsidR="00822E9B" w:rsidRPr="00F12FAD" w:rsidTr="00162AE0">
              <w:tc>
                <w:tcPr>
                  <w:tcW w:w="198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axTWarmM</w:t>
                  </w:r>
                </w:p>
              </w:tc>
              <w:tc>
                <w:tcPr>
                  <w:tcW w:w="3240" w:type="dxa"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aximum temperature of the warmest month</w:t>
                  </w:r>
                </w:p>
              </w:tc>
              <w:tc>
                <w:tcPr>
                  <w:tcW w:w="144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822E9B" w:rsidRPr="00F12FAD" w:rsidRDefault="00822E9B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822E9B" w:rsidRPr="00530C7A" w:rsidRDefault="00530C7A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7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-40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C°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555FDE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555FDE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Isothermality</w:t>
                  </w:r>
                </w:p>
              </w:tc>
              <w:tc>
                <w:tcPr>
                  <w:tcW w:w="3240" w:type="dxa"/>
                </w:tcPr>
                <w:p w:rsidR="00162AE0" w:rsidRPr="00555FDE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5FDE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diurnal temperature range divided by annual temperature range * 100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555FDE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5FDE">
                    <w:rPr>
                      <w:rFonts w:ascii="Times New Roman" w:hAnsi="Times New Roman" w:cs="Times New Roman"/>
                      <w:sz w:val="20"/>
                      <w:szCs w:val="20"/>
                    </w:rPr>
                    <w:t>WorldClim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555FDE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55FDE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55FDE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55FDE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56-58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eanDiurnal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diurnal range (mean of monthly (max temp - min temp))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2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-13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C°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eanTColdQ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temperature of coldest quarter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4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-26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4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C°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eanTDryQ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temperature of driest quarter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6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4-29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C°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eanTWarmQ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temperature of warmest quarter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9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6-32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C°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eanTWetQ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an temperature of wettest quarter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4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7-27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C°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inTColdM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Minimum temperature of coldest month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15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9-17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C°</w:t>
                  </w:r>
                </w:p>
                <w:p w:rsidR="00162AE0" w:rsidRPr="00BD0FE8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recipColdQ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cipitation of coldest quarter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6-12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mm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recipSeason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cipitation seasonality (coefficient of variation)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BD0FE8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117 -121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162AE0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recipDryM</w:t>
                  </w:r>
                </w:p>
              </w:tc>
              <w:tc>
                <w:tcPr>
                  <w:tcW w:w="3240" w:type="dxa"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62AE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cipitation of driest month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62AE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62AE0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162AE0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 mm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</w:pPr>
                  <w:r w:rsidRPr="00162AE0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recipDryQ</w:t>
                  </w:r>
                </w:p>
              </w:tc>
              <w:tc>
                <w:tcPr>
                  <w:tcW w:w="3240" w:type="dxa"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62AE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cipitation of driest quarter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62AE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162AE0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162AE0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162AE0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 mm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recipWarmQ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cipitation of wettest quarter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BD0FE8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49-62 mm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recipWetM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cipitation of wettest month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309-339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mm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recipWetQ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ecipitation of wettest quarter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BD0FE8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824-895 mm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TempRange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nual temperature range (</w:t>
                  </w: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axTWarmM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-</w:t>
                  </w: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MinTColdM</w:t>
                  </w: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530C7A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</w:pP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1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2-23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.</w:t>
                  </w:r>
                  <w:r w:rsidRPr="00530C7A"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>0</w:t>
                  </w:r>
                  <w:r>
                    <w:rPr>
                      <w:rFonts w:ascii="Times New Roman" w:eastAsiaTheme="minorHAnsi" w:hAnsi="Times New Roman"/>
                      <w:sz w:val="20"/>
                      <w:szCs w:val="20"/>
                      <w:lang w:eastAsia="en-US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C°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TempSeason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Temperature seasonality (standard deviation *100)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="Times New Roman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orldClim 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BD0FE8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245.8 – 221.2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Elevation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Elevation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WorldClim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BD0FE8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80-463 m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lastRenderedPageBreak/>
                    <w:t>Aspect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rection slope is facing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, expressed as northness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WorldClim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BD0FE8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-1-1</w:t>
                  </w:r>
                </w:p>
              </w:tc>
            </w:tr>
            <w:tr w:rsidR="00162AE0" w:rsidRPr="00F12FAD" w:rsidTr="00162AE0">
              <w:tc>
                <w:tcPr>
                  <w:tcW w:w="198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i/>
                      <w:color w:val="404040" w:themeColor="text1" w:themeTint="BF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Slope</w:t>
                  </w:r>
                  <w:r w:rsidRPr="00ED657F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,3</w:t>
                  </w:r>
                </w:p>
              </w:tc>
              <w:tc>
                <w:tcPr>
                  <w:tcW w:w="3240" w:type="dxa"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Slope</w:t>
                  </w:r>
                </w:p>
              </w:tc>
              <w:tc>
                <w:tcPr>
                  <w:tcW w:w="144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F12FAD">
                    <w:rPr>
                      <w:rFonts w:ascii="Times New Roman" w:hAnsi="Times New Roman" w:cs="Times New Roman"/>
                      <w:sz w:val="20"/>
                      <w:szCs w:val="20"/>
                    </w:rPr>
                    <w:t>WorldClim</w:t>
                  </w:r>
                </w:p>
              </w:tc>
              <w:tc>
                <w:tcPr>
                  <w:tcW w:w="1170" w:type="dxa"/>
                  <w:noWrap/>
                </w:tcPr>
                <w:p w:rsidR="00162AE0" w:rsidRPr="00F12FAD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eastAsiaTheme="majorEastAsia" w:hAnsi="Times New Roman" w:cs="Times New Roman"/>
                      <w:color w:val="404040" w:themeColor="text1" w:themeTint="BF"/>
                      <w:sz w:val="20"/>
                      <w:szCs w:val="20"/>
                    </w:rPr>
                  </w:pPr>
                  <w:r w:rsidRPr="00BD0FE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0”</w:t>
                  </w:r>
                </w:p>
              </w:tc>
              <w:tc>
                <w:tcPr>
                  <w:tcW w:w="1890" w:type="dxa"/>
                </w:tcPr>
                <w:p w:rsidR="00162AE0" w:rsidRPr="00BD0FE8" w:rsidRDefault="00162AE0" w:rsidP="00162AE0">
                  <w:pPr>
                    <w:spacing w:before="40" w:after="40" w:line="240" w:lineRule="auto"/>
                    <w:ind w:firstLine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</w:rPr>
                    <w:t>1.35-87.10°</w:t>
                  </w:r>
                </w:p>
              </w:tc>
            </w:tr>
          </w:tbl>
          <w:p w:rsidR="00E64CCF" w:rsidRPr="00F12FAD" w:rsidRDefault="00E64CCF" w:rsidP="00822E9B">
            <w:pPr>
              <w:pStyle w:val="Body1"/>
              <w:spacing w:line="480" w:lineRule="auto"/>
              <w:rPr>
                <w:b/>
              </w:rPr>
            </w:pPr>
          </w:p>
        </w:tc>
      </w:tr>
    </w:tbl>
    <w:p w:rsidR="00162AE0" w:rsidRDefault="00162AE0" w:rsidP="00162AE0">
      <w:pPr>
        <w:spacing w:before="40" w:after="40"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:rsidR="00E64CCF" w:rsidRPr="00F12FAD" w:rsidRDefault="00E64CCF" w:rsidP="001630BA">
      <w:pPr>
        <w:spacing w:before="40" w:after="4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F12FA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12FAD">
        <w:rPr>
          <w:rFonts w:ascii="Times New Roman" w:hAnsi="Times New Roman" w:cs="Times New Roman"/>
          <w:sz w:val="20"/>
          <w:szCs w:val="20"/>
        </w:rPr>
        <w:t xml:space="preserve"> Data sources:  land cover map</w:t>
      </w:r>
      <w:r w:rsidR="001630BA">
        <w:rPr>
          <w:rFonts w:ascii="Times New Roman" w:hAnsi="Times New Roman" w:cs="Times New Roman"/>
          <w:sz w:val="20"/>
          <w:szCs w:val="20"/>
        </w:rPr>
        <w:t xml:space="preserve"> (representative of conditions on 11 June 2009; Diallo et al. 2012)</w:t>
      </w:r>
      <w:r w:rsidRPr="00F12FA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MOD13Q1</w:t>
      </w:r>
      <w:r w:rsidR="0020111C">
        <w:rPr>
          <w:rFonts w:ascii="Times New Roman" w:hAnsi="Times New Roman" w:cs="Times New Roman"/>
          <w:sz w:val="20"/>
          <w:szCs w:val="20"/>
        </w:rPr>
        <w:t xml:space="preserve"> (</w:t>
      </w:r>
      <w:r w:rsidR="001630BA">
        <w:rPr>
          <w:rFonts w:ascii="Times New Roman" w:hAnsi="Times New Roman" w:cs="Times New Roman"/>
          <w:sz w:val="20"/>
          <w:szCs w:val="20"/>
        </w:rPr>
        <w:t>represent</w:t>
      </w:r>
      <w:r w:rsidR="00952132">
        <w:rPr>
          <w:rFonts w:ascii="Times New Roman" w:hAnsi="Times New Roman" w:cs="Times New Roman"/>
          <w:sz w:val="20"/>
          <w:szCs w:val="20"/>
        </w:rPr>
        <w:t>ative of</w:t>
      </w:r>
      <w:r w:rsidR="001630BA">
        <w:rPr>
          <w:rFonts w:ascii="Times New Roman" w:hAnsi="Times New Roman" w:cs="Times New Roman"/>
          <w:sz w:val="20"/>
          <w:szCs w:val="20"/>
        </w:rPr>
        <w:t xml:space="preserve"> conditions between June 2009 and</w:t>
      </w:r>
      <w:r w:rsidR="0020111C" w:rsidRPr="0020111C">
        <w:rPr>
          <w:rFonts w:ascii="Times New Roman" w:hAnsi="Times New Roman" w:cs="Times New Roman"/>
          <w:sz w:val="20"/>
          <w:szCs w:val="20"/>
        </w:rPr>
        <w:t xml:space="preserve"> March 2011</w:t>
      </w:r>
      <w:r w:rsidR="0020111C">
        <w:rPr>
          <w:rFonts w:ascii="Times New Roman" w:hAnsi="Times New Roman" w:cs="Times New Roman"/>
          <w:sz w:val="20"/>
          <w:szCs w:val="20"/>
        </w:rPr>
        <w:t>; NASA Land Processes Distributed Active Archive Center 2012)</w:t>
      </w:r>
      <w:r w:rsidRPr="00F12FAD">
        <w:rPr>
          <w:rFonts w:ascii="Times New Roman" w:hAnsi="Times New Roman" w:cs="Times New Roman"/>
          <w:sz w:val="20"/>
          <w:szCs w:val="20"/>
        </w:rPr>
        <w:t>, WorldClim</w:t>
      </w:r>
      <w:r w:rsidR="001025F8">
        <w:rPr>
          <w:rFonts w:ascii="Times New Roman" w:hAnsi="Times New Roman" w:cs="Times New Roman"/>
          <w:sz w:val="20"/>
          <w:szCs w:val="20"/>
        </w:rPr>
        <w:t xml:space="preserve"> (</w:t>
      </w:r>
      <w:r w:rsidR="00952132">
        <w:rPr>
          <w:rFonts w:ascii="Times New Roman" w:hAnsi="Times New Roman" w:cs="Times New Roman"/>
          <w:sz w:val="20"/>
          <w:szCs w:val="20"/>
        </w:rPr>
        <w:t xml:space="preserve">representative of average </w:t>
      </w:r>
      <w:r w:rsidR="001630BA">
        <w:rPr>
          <w:rFonts w:ascii="Times New Roman" w:hAnsi="Times New Roman" w:cs="Times New Roman"/>
          <w:sz w:val="20"/>
          <w:szCs w:val="20"/>
        </w:rPr>
        <w:t>conditions</w:t>
      </w:r>
      <w:r w:rsidR="001630BA" w:rsidRPr="001630BA">
        <w:rPr>
          <w:rFonts w:ascii="Times New Roman" w:hAnsi="Times New Roman" w:cs="Times New Roman"/>
          <w:sz w:val="20"/>
          <w:szCs w:val="20"/>
        </w:rPr>
        <w:t xml:space="preserve"> </w:t>
      </w:r>
      <w:r w:rsidR="00952132">
        <w:rPr>
          <w:rFonts w:ascii="Times New Roman" w:hAnsi="Times New Roman" w:cs="Times New Roman"/>
          <w:sz w:val="20"/>
          <w:szCs w:val="20"/>
        </w:rPr>
        <w:t>between</w:t>
      </w:r>
      <w:r w:rsidR="001630BA" w:rsidRPr="001630BA">
        <w:rPr>
          <w:rFonts w:ascii="Times New Roman" w:hAnsi="Times New Roman" w:cs="Times New Roman"/>
          <w:sz w:val="20"/>
          <w:szCs w:val="20"/>
        </w:rPr>
        <w:t xml:space="preserve"> 1960-1990</w:t>
      </w:r>
      <w:r w:rsidR="001630BA">
        <w:rPr>
          <w:rFonts w:ascii="Times New Roman" w:hAnsi="Times New Roman" w:cs="Times New Roman"/>
          <w:sz w:val="20"/>
          <w:szCs w:val="20"/>
        </w:rPr>
        <w:t>;</w:t>
      </w:r>
      <w:r w:rsidR="001025F8">
        <w:rPr>
          <w:rFonts w:ascii="Times New Roman" w:hAnsi="Times New Roman" w:cs="Times New Roman"/>
          <w:sz w:val="20"/>
          <w:szCs w:val="20"/>
        </w:rPr>
        <w:t xml:space="preserve"> Hijmans et al. 2005)</w:t>
      </w:r>
      <w:r w:rsidRPr="00F12FAD">
        <w:rPr>
          <w:rFonts w:ascii="Times New Roman" w:hAnsi="Times New Roman" w:cs="Times New Roman"/>
          <w:sz w:val="20"/>
          <w:szCs w:val="20"/>
        </w:rPr>
        <w:t>.</w:t>
      </w:r>
    </w:p>
    <w:p w:rsidR="00E64CCF" w:rsidRDefault="00ED657F" w:rsidP="001630BA">
      <w:pPr>
        <w:spacing w:before="40" w:after="4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ED657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64CCF" w:rsidRPr="00F12FAD">
        <w:rPr>
          <w:rFonts w:ascii="Times New Roman" w:hAnsi="Times New Roman" w:cs="Times New Roman"/>
          <w:sz w:val="20"/>
          <w:szCs w:val="20"/>
        </w:rPr>
        <w:t xml:space="preserve"> </w:t>
      </w:r>
      <w:r w:rsidR="00764FC6">
        <w:rPr>
          <w:rFonts w:ascii="Times New Roman" w:hAnsi="Times New Roman" w:cs="Times New Roman"/>
          <w:sz w:val="20"/>
          <w:szCs w:val="20"/>
        </w:rPr>
        <w:t>C</w:t>
      </w:r>
      <w:r w:rsidR="00E64CCF">
        <w:rPr>
          <w:rFonts w:ascii="Times New Roman" w:hAnsi="Times New Roman" w:cs="Times New Roman"/>
          <w:sz w:val="20"/>
          <w:szCs w:val="20"/>
        </w:rPr>
        <w:t>andidate v</w:t>
      </w:r>
      <w:r w:rsidR="00E64CCF" w:rsidRPr="00F12FAD">
        <w:rPr>
          <w:rFonts w:ascii="Times New Roman" w:hAnsi="Times New Roman" w:cs="Times New Roman"/>
          <w:sz w:val="20"/>
          <w:szCs w:val="20"/>
        </w:rPr>
        <w:t xml:space="preserve">ariables </w:t>
      </w:r>
    </w:p>
    <w:p w:rsidR="00ED657F" w:rsidRDefault="00666FF2" w:rsidP="001630BA">
      <w:pPr>
        <w:spacing w:before="40" w:after="40" w:line="240" w:lineRule="auto"/>
        <w:ind w:left="180" w:hanging="180"/>
        <w:rPr>
          <w:rFonts w:ascii="Times New Roman" w:hAnsi="Times New Roman" w:cs="Times New Roman"/>
          <w:sz w:val="20"/>
          <w:szCs w:val="20"/>
        </w:rPr>
      </w:pPr>
      <w:r w:rsidRPr="00764FC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764FC6">
        <w:rPr>
          <w:rFonts w:ascii="Times New Roman" w:hAnsi="Times New Roman" w:cs="Times New Roman"/>
          <w:sz w:val="20"/>
          <w:szCs w:val="20"/>
        </w:rPr>
        <w:t xml:space="preserve"> O</w:t>
      </w:r>
      <w:r w:rsidR="00ED657F" w:rsidRPr="00ED657F">
        <w:rPr>
          <w:rFonts w:ascii="Times New Roman" w:hAnsi="Times New Roman" w:cs="Times New Roman"/>
          <w:sz w:val="20"/>
          <w:szCs w:val="20"/>
        </w:rPr>
        <w:t>ptimal variables</w:t>
      </w:r>
    </w:p>
    <w:p w:rsidR="0020111C" w:rsidRDefault="0020111C" w:rsidP="00E64CCF">
      <w:pPr>
        <w:spacing w:before="40" w:after="40" w:line="240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:rsidR="0020111C" w:rsidRPr="005A7B36" w:rsidRDefault="005A7B36" w:rsidP="00E64CCF">
      <w:pPr>
        <w:spacing w:before="40" w:after="40" w:line="240" w:lineRule="auto"/>
        <w:ind w:firstLine="0"/>
        <w:rPr>
          <w:rFonts w:ascii="Times New Roman" w:hAnsi="Times New Roman" w:cs="Times New Roman"/>
          <w:sz w:val="20"/>
          <w:szCs w:val="20"/>
          <w:u w:val="single"/>
        </w:rPr>
      </w:pPr>
      <w:r w:rsidRPr="005A7B36">
        <w:rPr>
          <w:rFonts w:ascii="Times New Roman" w:hAnsi="Times New Roman" w:cs="Times New Roman"/>
          <w:sz w:val="20"/>
          <w:szCs w:val="20"/>
          <w:u w:val="single"/>
        </w:rPr>
        <w:t>References Cited</w:t>
      </w:r>
    </w:p>
    <w:p w:rsidR="0020111C" w:rsidRDefault="0020111C" w:rsidP="0020111C">
      <w:pPr>
        <w:spacing w:before="40" w:after="40" w:line="24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Diallo, D., A. A. Sall, M. Buenemann, R. Chen, O. Faye, C. T. Diagne, O. Faye, Y. Ba, I. Dia, D. Watts, S. C. Weaver, K. A. Hanley, and M. Diallo. 2012. Landscape ecology of sylvatic chikungunya virus and mosquito vectors in southeastern Senegal. </w:t>
      </w:r>
      <w:r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PLoS Neglected Tropical Diseases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6 (6): e1649.</w:t>
      </w:r>
    </w:p>
    <w:p w:rsidR="001025F8" w:rsidRDefault="001025F8" w:rsidP="0020111C">
      <w:pPr>
        <w:spacing w:before="40" w:after="40" w:line="240" w:lineRule="auto"/>
        <w:ind w:left="720" w:hanging="720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Hijmans, R. J., S. E. Cameron, J. L. Parra, P. G. Jones, and A. Jarvis. 2005. Very high resolution interpolated climate surfaces for global land areas. </w:t>
      </w:r>
      <w:r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International Journal of Climatology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25 (15): 1965-1978.</w:t>
      </w:r>
    </w:p>
    <w:p w:rsidR="0020111C" w:rsidRPr="00F12FAD" w:rsidRDefault="0020111C" w:rsidP="0020111C">
      <w:pPr>
        <w:spacing w:before="40" w:after="4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NASA Land Processes Distributed Active Archive Center. 2012. </w:t>
      </w:r>
      <w:r>
        <w:rPr>
          <w:rFonts w:ascii="Times New Roman" w:eastAsiaTheme="minorHAnsi" w:hAnsi="Times New Roman" w:cs="Times New Roman"/>
          <w:i/>
          <w:iCs/>
          <w:sz w:val="20"/>
          <w:szCs w:val="20"/>
          <w:lang w:eastAsia="en-US"/>
        </w:rPr>
        <w:t>MODIS NDVI 16-Day L3 Global 250m, MOD13Q1</w:t>
      </w: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. USGS/Earth Resources Observation and Science (EROS) Center 2010 [cited 1 August 2012]. Available from https://lpdaac.usgs.gov/dataset_discovery/modis/modis_products_table/mod13q1.</w:t>
      </w:r>
    </w:p>
    <w:sectPr w:rsidR="0020111C" w:rsidRPr="00F12FAD" w:rsidSect="00777CE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186" w:rsidRDefault="001E6186" w:rsidP="00084E40">
      <w:pPr>
        <w:spacing w:line="240" w:lineRule="auto"/>
      </w:pPr>
      <w:r>
        <w:separator/>
      </w:r>
    </w:p>
  </w:endnote>
  <w:endnote w:type="continuationSeparator" w:id="0">
    <w:p w:rsidR="001E6186" w:rsidRDefault="001E6186" w:rsidP="00084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72416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084E40" w:rsidRPr="00084E40" w:rsidRDefault="00084E4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084E4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84E4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84E4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DF3E54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84E4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186" w:rsidRDefault="001E6186" w:rsidP="00084E40">
      <w:pPr>
        <w:spacing w:line="240" w:lineRule="auto"/>
      </w:pPr>
      <w:r>
        <w:separator/>
      </w:r>
    </w:p>
  </w:footnote>
  <w:footnote w:type="continuationSeparator" w:id="0">
    <w:p w:rsidR="001E6186" w:rsidRDefault="001E6186" w:rsidP="00084E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CCF"/>
    <w:rsid w:val="0004332F"/>
    <w:rsid w:val="00047A88"/>
    <w:rsid w:val="00084E40"/>
    <w:rsid w:val="000E7CB6"/>
    <w:rsid w:val="001025F8"/>
    <w:rsid w:val="00162AE0"/>
    <w:rsid w:val="001630BA"/>
    <w:rsid w:val="001E6186"/>
    <w:rsid w:val="0020111C"/>
    <w:rsid w:val="00251825"/>
    <w:rsid w:val="00530C7A"/>
    <w:rsid w:val="00555FDE"/>
    <w:rsid w:val="005A7B36"/>
    <w:rsid w:val="005D7D6A"/>
    <w:rsid w:val="00637D66"/>
    <w:rsid w:val="00666FF2"/>
    <w:rsid w:val="00764FC6"/>
    <w:rsid w:val="00777CE4"/>
    <w:rsid w:val="00822E9B"/>
    <w:rsid w:val="00952132"/>
    <w:rsid w:val="009E3E0E"/>
    <w:rsid w:val="00BF47EA"/>
    <w:rsid w:val="00C620A9"/>
    <w:rsid w:val="00D10488"/>
    <w:rsid w:val="00D96173"/>
    <w:rsid w:val="00DF3E54"/>
    <w:rsid w:val="00E22185"/>
    <w:rsid w:val="00E23954"/>
    <w:rsid w:val="00E64CCF"/>
    <w:rsid w:val="00E7444F"/>
    <w:rsid w:val="00ED657F"/>
    <w:rsid w:val="00EE5F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FFBD658-1ADC-44D2-9A52-CD4D1B4AD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CCF"/>
    <w:pPr>
      <w:spacing w:after="0" w:line="480" w:lineRule="auto"/>
      <w:ind w:firstLine="720"/>
    </w:pPr>
    <w:rPr>
      <w:rFonts w:ascii="Arial" w:eastAsiaTheme="minorEastAsia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uiPriority w:val="99"/>
    <w:rsid w:val="00E64CCF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</w:rPr>
  </w:style>
  <w:style w:type="paragraph" w:styleId="Header">
    <w:name w:val="header"/>
    <w:basedOn w:val="Normal"/>
    <w:link w:val="HeaderChar"/>
    <w:unhideWhenUsed/>
    <w:rsid w:val="00084E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084E40"/>
    <w:rPr>
      <w:rFonts w:ascii="Arial" w:eastAsiaTheme="minorEastAsia" w:hAnsi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4E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E40"/>
    <w:rPr>
      <w:rFonts w:ascii="Arial" w:eastAsiaTheme="minorEastAsia" w:hAnsi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Mexico State University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Buenemann</dc:creator>
  <cp:lastModifiedBy>Michaela Buenemann</cp:lastModifiedBy>
  <cp:revision>6</cp:revision>
  <dcterms:created xsi:type="dcterms:W3CDTF">2017-05-21T18:57:00Z</dcterms:created>
  <dcterms:modified xsi:type="dcterms:W3CDTF">2018-04-03T23:19:00Z</dcterms:modified>
</cp:coreProperties>
</file>